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</w:rPr>
        <w:t xml:space="preserve">List of relative unigenes from four primary metabolic pathways in the </w:t>
      </w:r>
      <w:r>
        <w:rPr>
          <w:rFonts w:cs="Arial" w:ascii="Arial" w:hAnsi="Arial"/>
          <w:b/>
          <w:i/>
          <w:sz w:val="22"/>
          <w:szCs w:val="22"/>
        </w:rPr>
        <w:t>C. sinensis</w:t>
      </w:r>
      <w:r>
        <w:rPr>
          <w:rFonts w:cs="Arial" w:ascii="Arial" w:hAnsi="Arial"/>
          <w:b/>
          <w:sz w:val="22"/>
          <w:szCs w:val="22"/>
        </w:rPr>
        <w:t xml:space="preserve"> transcriptome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10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131"/>
        <w:gridCol w:w="1329"/>
        <w:gridCol w:w="2091"/>
        <w:gridCol w:w="613"/>
        <w:gridCol w:w="3784"/>
      </w:tblGrid>
      <w:tr>
        <w:trPr>
          <w:trHeight w:val="285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ary Metabolic pathway</w:t>
            </w:r>
          </w:p>
        </w:tc>
        <w:tc>
          <w:tcPr>
            <w:tcW w:w="455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o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gene ID</w:t>
            </w:r>
          </w:p>
        </w:tc>
      </w:tr>
      <w:tr>
        <w:trPr>
          <w:trHeight w:val="2296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lysis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kinase                                                             [EC:2.7.1.1]</w:t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7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2721, Singletons120289, Singletons124942, Singletons125996, Singletons16654, Singletons18467, Singletons21135, Singletons29171, Singletons34147, Singletons40325, Singletons50213, Singletons51630, Singletons52745</w:t>
            </w:r>
          </w:p>
        </w:tc>
      </w:tr>
      <w:tr>
        <w:trPr>
          <w:trHeight w:val="1732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I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glucose isomerase                                            /glucose-6-phosphate isomerase                           [EC:5.3.1.9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09244, Singletons116669, Singletons120561, Singletons121780, Singletons124990, Singletons20665, Singletons25416, Singletons36534, Singletons978</w:t>
            </w:r>
          </w:p>
        </w:tc>
      </w:tr>
      <w:tr>
        <w:trPr>
          <w:trHeight w:val="2931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phosphofructokinase                                          [EC:2.7.1.11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21389, Singletons122437, Singletons122787, Singletons124018, Singletons25579, Singletons2961, Singletons38390, Singletons42162, Singletons43741, Singletons44431, Singletons49223, Singletons4964, Singletons50099, Singletons50374, Singletons53318, Singletons53669, Singletons6699</w:t>
            </w:r>
          </w:p>
        </w:tc>
      </w:tr>
      <w:tr>
        <w:trPr>
          <w:trHeight w:val="1114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e-bisphosphate aldolase                             [EC:4.1.2.13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23636, Singletons18986, Singletons36670, Singletons41045, Singletons41640, Singletons6842</w:t>
            </w:r>
          </w:p>
        </w:tc>
      </w:tr>
      <w:tr>
        <w:trPr>
          <w:trHeight w:val="70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I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osephosphate isomerase                                      [EC:5.3.1.1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32620, Singletons38419</w:t>
            </w:r>
          </w:p>
        </w:tc>
      </w:tr>
      <w:tr>
        <w:trPr>
          <w:trHeight w:val="1477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aldehyde-3-phosphate dehydrogenase             [EC:1.2.1.12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08192, Singletons12150, Singletons22771, Singletons36049, Singletons37527, Singletons40009, Singletons42106, Singletons49631</w:t>
            </w:r>
          </w:p>
        </w:tc>
      </w:tr>
      <w:tr>
        <w:trPr>
          <w:trHeight w:val="779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K</w:t>
            </w:r>
          </w:p>
        </w:tc>
        <w:tc>
          <w:tcPr>
            <w:tcW w:w="34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glycerate kinase                                         [EC:2.7.2.3]</w:t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7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25618, Singletons27329, Singletons32724, Singletons7667</w:t>
            </w:r>
          </w:p>
        </w:tc>
      </w:tr>
      <w:tr>
        <w:trPr>
          <w:trHeight w:val="3261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lysis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M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glycerate mutase                                       [EC:5.4.2.1]</w:t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7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07735, Singletons115066, Singletons124909, Singletons125846, Singletons125890, Singletons28681, Singletons28877, Singletons30387, Singletons3499, Singletons37512, Singletons38963, Singletons42527, Singletons46663, Singletons47172, Singletons47344, Singletons49676,  Singletons52170, Singletons52439, Singletons54185, Singletons9628</w:t>
            </w:r>
          </w:p>
        </w:tc>
      </w:tr>
      <w:tr>
        <w:trPr>
          <w:trHeight w:val="793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lase                                                                [EC:4.2.1.11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7921, Singletons23107, Singletons46136, Singletons6373</w:t>
            </w:r>
          </w:p>
        </w:tc>
      </w:tr>
      <w:tr>
        <w:trPr>
          <w:trHeight w:val="3874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kinase                                                   [EC:2.7.1.40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1235_Consensus1, Singletons120256, Singletons124070, Singletons125008, Singletons125905, Singletons12859, Singletons13337, Singletons20042, Singletons20941, Singletons27244, Singletons2800, Singletons29025, Singletons30987, Singletons32524, Singletons36864, Singletons40386, Singletons44321, Singletons45098, Singletons47015, Singletons51402, Singletons53261, Singletons803, Singletons9336</w:t>
            </w:r>
          </w:p>
        </w:tc>
      </w:tr>
      <w:tr>
        <w:trPr>
          <w:trHeight w:val="769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ate cycle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ate synthase                                                    [EC:2.3.3.1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7346, Singletons123406, Singletons35117, Singletons54810</w:t>
            </w:r>
          </w:p>
        </w:tc>
      </w:tr>
      <w:tr>
        <w:trPr>
          <w:trHeight w:val="2948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nitase                                                                [EC:4.2.1.3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09932, Singletons115935, Singletons123454, Singletons124765, Singletons125157, Singletons1532, Singletons21909, Singletons22754, Singletons28567, Singletons36329, Singletons38528, Singletons39311, Singletons42940, Singletons43399, Singletons43564, Singletons5192, Singletons8464</w:t>
            </w:r>
          </w:p>
        </w:tc>
      </w:tr>
      <w:tr>
        <w:trPr>
          <w:trHeight w:val="2024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H</w:t>
            </w:r>
          </w:p>
        </w:tc>
        <w:tc>
          <w:tcPr>
            <w:tcW w:w="34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itrate dehydrogenase  (NAD+)                           [EC:1.1.1.41]</w:t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7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ingletons109713, Singletons111744, Singletons120056, Singletons120539, Singletons121053, Singletons17822, Singletons31684, Singletons36661, Singletons39791, Singletons52458, Singletons54343 </w:t>
            </w:r>
          </w:p>
        </w:tc>
      </w:tr>
      <w:tr>
        <w:trPr>
          <w:trHeight w:val="1724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ate cycle</w:t>
            </w:r>
          </w:p>
        </w:tc>
        <w:tc>
          <w:tcPr>
            <w:tcW w:w="11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-KGDH</w:t>
            </w:r>
          </w:p>
        </w:tc>
        <w:tc>
          <w:tcPr>
            <w:tcW w:w="13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 ketoglutarate dehydrogenase complex</w:t>
            </w:r>
          </w:p>
        </w:tc>
        <w:tc>
          <w:tcPr>
            <w:tcW w:w="20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lpha-ketoglutarate dehydrogenase      /2-oxoglutarate dehydrogenase [EC:1.2.4.2]</w:t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7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2123, Singletons124502, Singletons25864, Singletons44947, Singletons54365</w:t>
            </w:r>
          </w:p>
        </w:tc>
      </w:tr>
      <w:tr>
        <w:trPr>
          <w:trHeight w:val="1413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3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3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lipoyl succinyltransferase [EC:2.3.1.61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0193, Singletons10417, Singletons116393, Singletons123030, Singletons28231, Singletons33018, Singletons33055</w:t>
            </w:r>
          </w:p>
        </w:tc>
      </w:tr>
      <w:tr>
        <w:trPr>
          <w:trHeight w:val="1078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3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3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lipoyl dehydrogenase [EC:1.8.1.4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ngletons108859, Singletons115155, Singletons120029, Singletons29250, Singletons30512 </w:t>
            </w:r>
          </w:p>
        </w:tc>
      </w:tr>
      <w:tr>
        <w:trPr>
          <w:trHeight w:val="1377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LG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yl-CoA synthetase                                                  /succinyl-CoA ligase (GDP-forming)                     [EC:6.2.1.4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ngletons113309, Singletons119395, Singletons1919, Singletons33639, Singletons41628, Singletons45109, Singletons48076 </w:t>
            </w:r>
          </w:p>
        </w:tc>
      </w:tr>
      <w:tr>
        <w:trPr>
          <w:trHeight w:val="779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H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ate dehydrogenase                                         [EC:1.3.5.1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0473, Singletons120546, Singletons39951</w:t>
            </w:r>
          </w:p>
        </w:tc>
      </w:tr>
      <w:tr>
        <w:trPr>
          <w:trHeight w:val="747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M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maras/fumarate hydratase                                [EC:4.2.1.2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21110, Singletons125847, Singletons49219</w:t>
            </w:r>
          </w:p>
        </w:tc>
      </w:tr>
      <w:tr>
        <w:trPr>
          <w:trHeight w:val="170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H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te dehydrogenase                                          [EC:1.3.1.37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ngletons124123, Singletons13688, Singletons15218, Singletons30409, Singletons31984, Singletons34603, Singletons36294, Singletons41767, Singletons46527, Singletons48793 </w:t>
            </w:r>
          </w:p>
        </w:tc>
      </w:tr>
      <w:tr>
        <w:trPr>
          <w:trHeight w:val="359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tose phosphate cycle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6-phosphate dehydrogenase                               /glucose-6-phosphate 1-dehydrogenase                      [EC:1.1.1.49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1207_Consensus1, Cluster1656_Consensus1, Singletons110267, Singletons110294, Singletons116909, Singletons124304, Singletons125972, Singletons15678, Singletons18175, Singletons20678, Singletons26342, Singletons30345, Singletons33745, Singletons37246, Singletons38374, Singletons38406, Singletons45340, Singletons4859, Singletons8562</w:t>
            </w:r>
          </w:p>
        </w:tc>
      </w:tr>
      <w:tr>
        <w:trPr>
          <w:trHeight w:val="782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LS</w:t>
            </w:r>
          </w:p>
        </w:tc>
        <w:tc>
          <w:tcPr>
            <w:tcW w:w="34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phosphogluconolactonase                                  [EC:3.1.1.31]</w:t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7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ngletons12628, Singletons18058, Singletons37521, Singletons53135, </w:t>
            </w:r>
          </w:p>
        </w:tc>
      </w:tr>
      <w:tr>
        <w:trPr>
          <w:trHeight w:val="1089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tose phosphate cycle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D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phosphogluconate dehydrogenase                      [EC:1.1.1.44]</w:t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7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7096, Singletons14178, Singletons1877, Singletons22793, Singletons30106, Singletons8990</w:t>
            </w:r>
          </w:p>
        </w:tc>
      </w:tr>
      <w:tr>
        <w:trPr>
          <w:trHeight w:val="107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E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ulose-5-phosphate 3-epimerase                                   /pentose-5-phosphate 3-epimerase                                                             [EC:5.1.3.1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23371, Singletons24966, Singletons50058</w:t>
            </w:r>
          </w:p>
        </w:tc>
      </w:tr>
      <w:tr>
        <w:trPr>
          <w:trHeight w:val="1103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KTL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ketolase                                                           [EC:2.2.1.1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22046, Singletons23111, Singletons3467, Singletons53133, Singletons53845, Singletons7252</w:t>
            </w:r>
          </w:p>
        </w:tc>
      </w:tr>
      <w:tr>
        <w:trPr>
          <w:trHeight w:val="1089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LDO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aldolase                                                        [EC:2.2.1.2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ngletons108011, Singletons108292, Singletons121361, Singletons29663, Singletons46297, Singletons53185 </w:t>
            </w:r>
          </w:p>
        </w:tc>
      </w:tr>
      <w:tr>
        <w:trPr>
          <w:trHeight w:val="114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vin cycle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BisCO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ulose 1,5--biophosphate carboxylase/oxygenase                                                     [EC:4.1.1.39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ngletons115702, Singletons15010, Singletons16895, Singletons2959, Singletons7718 </w:t>
            </w:r>
          </w:p>
        </w:tc>
      </w:tr>
      <w:tr>
        <w:trPr>
          <w:trHeight w:val="88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K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glycerate kinase                                        [EC:2.7.2.3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25618, Singletons27329, Singletons32724, Singletons7667</w:t>
            </w:r>
          </w:p>
        </w:tc>
      </w:tr>
      <w:tr>
        <w:trPr>
          <w:trHeight w:val="1554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aldehyde-3-phosphate dehydrogenase             [EC:1.2.1.12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ngletons108192, Singletons12150, Singletons22771, Singletons36049, Singletons37527, Singletons40009, Singletons42106, Singletons49631 </w:t>
            </w:r>
          </w:p>
        </w:tc>
      </w:tr>
      <w:tr>
        <w:trPr>
          <w:trHeight w:val="67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osephosphate isomerase                                      [EC:5.3.1.1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32620, Singletons38419</w:t>
            </w:r>
          </w:p>
        </w:tc>
      </w:tr>
      <w:tr>
        <w:trPr>
          <w:trHeight w:val="1036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LDO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aldolase                                                        [EC:2.2.1.2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ngletons108011, Singletons108292, Singletons121361, Singletons29663, Singletons46297, Singletons53185 </w:t>
            </w:r>
          </w:p>
        </w:tc>
      </w:tr>
      <w:tr>
        <w:trPr>
          <w:trHeight w:val="1092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Pase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e-1,6-bisphosphatase                                 [EC:3.1.3.11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20068, Singletons16087, Singletons20379, Singletons35488, Singletons49090, Singletons53942</w:t>
            </w:r>
          </w:p>
        </w:tc>
      </w:tr>
      <w:tr>
        <w:trPr>
          <w:trHeight w:val="1701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I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6-phosphate isomerase                                      /glucosephosphate isomerase                                 [EC:5.3.1.9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09244, Singletons116669, Singletons120561, Singletons121780, Singletons124990, Singletons20665, Singletons25416, Singletons36534, Singletons978</w:t>
            </w:r>
          </w:p>
        </w:tc>
      </w:tr>
      <w:tr>
        <w:trPr>
          <w:trHeight w:val="773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ase</w:t>
            </w:r>
          </w:p>
        </w:tc>
        <w:tc>
          <w:tcPr>
            <w:tcW w:w="34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6-phosphatase                                           [EC:3.1.3.9]</w:t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7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*</w:t>
            </w:r>
          </w:p>
        </w:tc>
      </w:tr>
      <w:tr>
        <w:trPr>
          <w:trHeight w:val="1094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vin cycle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KTL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ketolase                                                           [EC:2.2.1.1]</w:t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7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22046, Singletons23111, Singletons3467, Singletons53133, Singletons53845, Singletons7252</w:t>
            </w:r>
          </w:p>
        </w:tc>
      </w:tr>
      <w:tr>
        <w:trPr>
          <w:trHeight w:val="72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Pase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doheptulose 1,7-bisphosphatase                         [EC:3.1.3.37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2593, Singletons23144</w:t>
            </w:r>
          </w:p>
        </w:tc>
      </w:tr>
      <w:tr>
        <w:trPr>
          <w:trHeight w:val="114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I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pentose isomerase                                            /ribose-5-phosphate isomerase                                         [EC:5.3.1.6]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7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5903</w:t>
            </w:r>
          </w:p>
        </w:tc>
      </w:tr>
      <w:tr>
        <w:trPr>
          <w:trHeight w:val="1075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</w:t>
            </w:r>
          </w:p>
        </w:tc>
        <w:tc>
          <w:tcPr>
            <w:tcW w:w="34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ribulokinase                                                      /ribulose-5-phosphate kinase                                      [EC:2.7.1.19]</w:t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7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481, Singletons4886</w:t>
            </w:r>
          </w:p>
        </w:tc>
      </w:tr>
    </w:tbl>
    <w:p>
      <w:pPr>
        <w:pStyle w:val="Normal"/>
        <w:rPr/>
      </w:pPr>
      <w:r>
        <w:rPr>
          <w:kern w:val="0"/>
          <w:sz w:val="24"/>
        </w:rPr>
        <w:t>--</w:t>
      </w:r>
      <w:r>
        <w:rPr>
          <w:kern w:val="0"/>
          <w:sz w:val="24"/>
        </w:rPr>
        <w:t>*</w:t>
      </w:r>
      <w:r>
        <w:rPr>
          <w:kern w:val="0"/>
          <w:sz w:val="24"/>
        </w:rPr>
        <w:t>:</w:t>
      </w:r>
      <w:r>
        <w:rPr>
          <w:kern w:val="0"/>
          <w:sz w:val="24"/>
        </w:rPr>
        <w:t xml:space="preserve"> No unigene sequences currently were available</w:t>
      </w:r>
      <w:r>
        <w:rPr>
          <w:kern w:val="0"/>
          <w:sz w:val="24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15:16:00Z</dcterms:created>
  <dc:creator>ThinkPad</dc:creator>
  <dc:description/>
  <cp:keywords/>
  <dc:language>en-US</dc:language>
  <cp:lastModifiedBy>Administrator</cp:lastModifiedBy>
  <dcterms:modified xsi:type="dcterms:W3CDTF">2011-02-21T13:27:00Z</dcterms:modified>
  <cp:revision>7</cp:revision>
  <dc:subject/>
  <dc:title>List of relative unigenes from four primary metabolic pathways in the C. sinensis transcriptome</dc:title>
</cp:coreProperties>
</file>